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EF5F7" w14:textId="06AC9AAC" w:rsidR="005151BE" w:rsidRPr="005C6035" w:rsidRDefault="00F31D22" w:rsidP="005151BE">
      <w:pPr>
        <w:ind w:firstLineChars="0" w:firstLine="0"/>
        <w:rPr>
          <w:sz w:val="21"/>
          <w:szCs w:val="21"/>
        </w:rPr>
      </w:pPr>
      <w:r w:rsidRPr="00F31D22">
        <w:rPr>
          <w:sz w:val="21"/>
          <w:szCs w:val="21"/>
        </w:rPr>
        <w:t xml:space="preserve">Table S1 Interaction between </w:t>
      </w:r>
      <w:r w:rsidRPr="00F31D22">
        <w:rPr>
          <w:i/>
          <w:iCs/>
          <w:sz w:val="21"/>
          <w:szCs w:val="21"/>
        </w:rPr>
        <w:t>Mortierella alpina</w:t>
      </w:r>
      <w:r w:rsidRPr="00F31D22">
        <w:rPr>
          <w:sz w:val="21"/>
          <w:szCs w:val="21"/>
        </w:rPr>
        <w:t xml:space="preserve"> YW25 and rhizospheric microorganisms of ginseng.</w:t>
      </w:r>
    </w:p>
    <w:tbl>
      <w:tblPr>
        <w:tblW w:w="85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18"/>
        <w:gridCol w:w="2021"/>
        <w:gridCol w:w="454"/>
        <w:gridCol w:w="2018"/>
        <w:gridCol w:w="2019"/>
      </w:tblGrid>
      <w:tr w:rsidR="005151BE" w:rsidRPr="00E86C6A" w14:paraId="53F12FA2" w14:textId="77777777" w:rsidTr="004D2655">
        <w:tc>
          <w:tcPr>
            <w:tcW w:w="4039" w:type="dxa"/>
            <w:gridSpan w:val="2"/>
            <w:shd w:val="clear" w:color="auto" w:fill="auto"/>
            <w:vAlign w:val="center"/>
          </w:tcPr>
          <w:p w14:paraId="6A78DFB3" w14:textId="7ECDB4A4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B</w:t>
            </w:r>
            <w:r w:rsidRPr="00E86C6A">
              <w:rPr>
                <w:sz w:val="21"/>
                <w:szCs w:val="21"/>
              </w:rPr>
              <w:t>acteria &amp;</w:t>
            </w:r>
            <w:r>
              <w:t xml:space="preserve"> </w:t>
            </w:r>
            <w:r w:rsidRPr="00E86C6A">
              <w:rPr>
                <w:sz w:val="21"/>
                <w:szCs w:val="21"/>
              </w:rPr>
              <w:t>Actinomyces</w:t>
            </w:r>
          </w:p>
        </w:tc>
        <w:tc>
          <w:tcPr>
            <w:tcW w:w="454" w:type="dxa"/>
            <w:vAlign w:val="center"/>
          </w:tcPr>
          <w:p w14:paraId="3A2AD123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4037" w:type="dxa"/>
            <w:gridSpan w:val="2"/>
            <w:shd w:val="clear" w:color="auto" w:fill="auto"/>
            <w:vAlign w:val="center"/>
          </w:tcPr>
          <w:p w14:paraId="17A5EFE7" w14:textId="2DDFD3D1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Fung</w:t>
            </w:r>
            <w:r w:rsidR="005763AD">
              <w:rPr>
                <w:sz w:val="21"/>
                <w:szCs w:val="21"/>
              </w:rPr>
              <w:t>i</w:t>
            </w:r>
          </w:p>
        </w:tc>
      </w:tr>
      <w:tr w:rsidR="005151BE" w:rsidRPr="00E86C6A" w14:paraId="4E933D47" w14:textId="77777777" w:rsidTr="004D2655"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D34F6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sz w:val="21"/>
                <w:szCs w:val="21"/>
              </w:rPr>
              <w:t>Antagonistic microbe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5BCC7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OLE_LINK4"/>
            <w:r w:rsidRPr="00E86C6A">
              <w:rPr>
                <w:sz w:val="21"/>
                <w:szCs w:val="21"/>
              </w:rPr>
              <w:t>Inhibitory effect</w:t>
            </w:r>
            <w:bookmarkEnd w:id="0"/>
          </w:p>
        </w:tc>
        <w:tc>
          <w:tcPr>
            <w:tcW w:w="454" w:type="dxa"/>
            <w:vAlign w:val="center"/>
          </w:tcPr>
          <w:p w14:paraId="0847D7FE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5D981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sz w:val="21"/>
                <w:szCs w:val="21"/>
              </w:rPr>
              <w:t>Antagonistic microbe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60679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sz w:val="21"/>
                <w:szCs w:val="21"/>
              </w:rPr>
              <w:t>Inhibitory effect</w:t>
            </w:r>
          </w:p>
        </w:tc>
      </w:tr>
      <w:tr w:rsidR="005151BE" w:rsidRPr="00E86C6A" w14:paraId="62B29181" w14:textId="77777777" w:rsidTr="004D2655"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2A73C" w14:textId="77777777" w:rsidR="005151BE" w:rsidRPr="00E86C6A" w:rsidRDefault="005151BE" w:rsidP="004D2655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siamensis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6657D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</w:t>
            </w:r>
          </w:p>
        </w:tc>
        <w:tc>
          <w:tcPr>
            <w:tcW w:w="454" w:type="dxa"/>
            <w:vAlign w:val="center"/>
          </w:tcPr>
          <w:p w14:paraId="22A04B33" w14:textId="77777777" w:rsidR="005151BE" w:rsidRPr="00E86C6A" w:rsidRDefault="005151BE" w:rsidP="004D2655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199D9" w14:textId="77777777" w:rsidR="005151BE" w:rsidRPr="00E86C6A" w:rsidRDefault="005151BE" w:rsidP="004D2655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Rhizopus oryzae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80E1E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++</w:t>
            </w:r>
          </w:p>
        </w:tc>
      </w:tr>
      <w:tr w:rsidR="005151BE" w:rsidRPr="00E86C6A" w14:paraId="520593C2" w14:textId="77777777" w:rsidTr="004D2655">
        <w:tc>
          <w:tcPr>
            <w:tcW w:w="2018" w:type="dxa"/>
            <w:shd w:val="clear" w:color="auto" w:fill="auto"/>
            <w:vAlign w:val="center"/>
          </w:tcPr>
          <w:p w14:paraId="7784DE66" w14:textId="77777777" w:rsidR="005151BE" w:rsidRPr="00E86C6A" w:rsidRDefault="005151BE" w:rsidP="004D2655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velezensi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F54D568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</w:t>
            </w:r>
          </w:p>
        </w:tc>
        <w:tc>
          <w:tcPr>
            <w:tcW w:w="454" w:type="dxa"/>
            <w:vAlign w:val="center"/>
          </w:tcPr>
          <w:p w14:paraId="348BD56B" w14:textId="77777777" w:rsidR="005151BE" w:rsidRPr="00E86C6A" w:rsidRDefault="005151BE" w:rsidP="004D2655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73872D27" w14:textId="77777777" w:rsidR="005151BE" w:rsidRPr="00E86C6A" w:rsidRDefault="005151BE" w:rsidP="004D2655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ichoderma koningiopsis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23DC35B8" w14:textId="77777777" w:rsidR="005151BE" w:rsidRPr="00E86C6A" w:rsidRDefault="005151BE" w:rsidP="004D2655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++</w:t>
            </w:r>
          </w:p>
        </w:tc>
      </w:tr>
      <w:tr w:rsidR="00502BB0" w:rsidRPr="00E86C6A" w14:paraId="215E78E5" w14:textId="77777777" w:rsidTr="004D2655">
        <w:tc>
          <w:tcPr>
            <w:tcW w:w="2018" w:type="dxa"/>
            <w:shd w:val="clear" w:color="auto" w:fill="auto"/>
            <w:vAlign w:val="center"/>
          </w:tcPr>
          <w:p w14:paraId="3B0250FE" w14:textId="1A09C775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toyonensi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2EA001B" w14:textId="04358962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454" w:type="dxa"/>
            <w:vAlign w:val="center"/>
          </w:tcPr>
          <w:p w14:paraId="4612F1DC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5FD56DE5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Penicillium citrin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19E5D664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+</w:t>
            </w:r>
          </w:p>
        </w:tc>
      </w:tr>
      <w:tr w:rsidR="00502BB0" w:rsidRPr="00E86C6A" w14:paraId="0348383A" w14:textId="77777777" w:rsidTr="004D2655">
        <w:tc>
          <w:tcPr>
            <w:tcW w:w="2018" w:type="dxa"/>
            <w:shd w:val="clear" w:color="auto" w:fill="auto"/>
            <w:vAlign w:val="center"/>
          </w:tcPr>
          <w:p w14:paraId="4050B65E" w14:textId="14E418B8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cereu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7371116E" w14:textId="0D951374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454" w:type="dxa"/>
            <w:vAlign w:val="center"/>
          </w:tcPr>
          <w:p w14:paraId="53B6AEA2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2256587E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Aspergillus ochraceus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658D92DE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+</w:t>
            </w:r>
          </w:p>
        </w:tc>
      </w:tr>
      <w:tr w:rsidR="00502BB0" w:rsidRPr="00E86C6A" w14:paraId="357B6968" w14:textId="77777777" w:rsidTr="004D2655">
        <w:tc>
          <w:tcPr>
            <w:tcW w:w="2018" w:type="dxa"/>
            <w:shd w:val="clear" w:color="auto" w:fill="auto"/>
            <w:vAlign w:val="center"/>
          </w:tcPr>
          <w:p w14:paraId="04A1B9ED" w14:textId="2B17FCFE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zhangzhouensi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B667D0F" w14:textId="52516A6C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454" w:type="dxa"/>
            <w:vAlign w:val="center"/>
          </w:tcPr>
          <w:p w14:paraId="35D88F9E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500A6F86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ichoderma viridescens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3B653A54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+</w:t>
            </w:r>
          </w:p>
        </w:tc>
      </w:tr>
      <w:tr w:rsidR="00502BB0" w:rsidRPr="00E86C6A" w14:paraId="6215BFB2" w14:textId="77777777" w:rsidTr="004D2655">
        <w:tc>
          <w:tcPr>
            <w:tcW w:w="2018" w:type="dxa"/>
            <w:shd w:val="clear" w:color="auto" w:fill="auto"/>
            <w:vAlign w:val="center"/>
          </w:tcPr>
          <w:p w14:paraId="5A8779CB" w14:textId="186C9C62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aryabhattai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A5857BC" w14:textId="69EB38B4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4A2A8BDB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5D44321D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ichoderma harzian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1C436F69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+</w:t>
            </w:r>
          </w:p>
        </w:tc>
      </w:tr>
      <w:tr w:rsidR="00502BB0" w:rsidRPr="00E86C6A" w14:paraId="7364FE31" w14:textId="77777777" w:rsidTr="004D2655">
        <w:tc>
          <w:tcPr>
            <w:tcW w:w="2018" w:type="dxa"/>
            <w:shd w:val="clear" w:color="auto" w:fill="auto"/>
            <w:vAlign w:val="center"/>
          </w:tcPr>
          <w:p w14:paraId="77680479" w14:textId="49715289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altitudini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C809CFA" w14:textId="7E86E9D7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1D1308F3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7E4B1BEE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ichoderma velutin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227B6882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+</w:t>
            </w:r>
          </w:p>
        </w:tc>
      </w:tr>
      <w:tr w:rsidR="00502BB0" w:rsidRPr="00E86C6A" w14:paraId="36021E02" w14:textId="77777777" w:rsidTr="004D2655">
        <w:tc>
          <w:tcPr>
            <w:tcW w:w="2018" w:type="dxa"/>
            <w:shd w:val="clear" w:color="auto" w:fill="auto"/>
            <w:vAlign w:val="center"/>
          </w:tcPr>
          <w:p w14:paraId="04789C22" w14:textId="6BE8D472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acillus megaterium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220A816C" w14:textId="78ED7B46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0813C123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78E51854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Cladosporium anthropophil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07E34CB3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+</w:t>
            </w:r>
          </w:p>
        </w:tc>
      </w:tr>
      <w:tr w:rsidR="00502BB0" w:rsidRPr="00E86C6A" w14:paraId="0E392D94" w14:textId="77777777" w:rsidTr="004D2655">
        <w:tc>
          <w:tcPr>
            <w:tcW w:w="2018" w:type="dxa"/>
            <w:shd w:val="clear" w:color="auto" w:fill="auto"/>
            <w:vAlign w:val="center"/>
          </w:tcPr>
          <w:p w14:paraId="0A46084C" w14:textId="340470DB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Pseudomonas putida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3BB90FB8" w14:textId="76ABE0C5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459CE3F4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2EE1E6E0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Aspergillus flavus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2B62F40C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</w:t>
            </w:r>
          </w:p>
        </w:tc>
      </w:tr>
      <w:tr w:rsidR="00502BB0" w:rsidRPr="00E86C6A" w14:paraId="233FDC19" w14:textId="77777777" w:rsidTr="004D2655">
        <w:tc>
          <w:tcPr>
            <w:tcW w:w="2018" w:type="dxa"/>
            <w:shd w:val="clear" w:color="auto" w:fill="auto"/>
            <w:vAlign w:val="center"/>
          </w:tcPr>
          <w:p w14:paraId="4296499A" w14:textId="705B088F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Pseudomonas glycinae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A9273B0" w14:textId="7A93A98C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7F6CD923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0DD30862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Penicillium chrysogen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73F54408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</w:p>
        </w:tc>
      </w:tr>
      <w:tr w:rsidR="00502BB0" w:rsidRPr="00E86C6A" w14:paraId="3D790346" w14:textId="77777777" w:rsidTr="004D2655">
        <w:tc>
          <w:tcPr>
            <w:tcW w:w="2018" w:type="dxa"/>
            <w:shd w:val="clear" w:color="auto" w:fill="auto"/>
            <w:vAlign w:val="center"/>
          </w:tcPr>
          <w:p w14:paraId="63EB61DA" w14:textId="77698690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bookmarkStart w:id="1" w:name="OLE_LINK1"/>
            <w:r w:rsidRPr="00E86C6A">
              <w:rPr>
                <w:i/>
                <w:iCs/>
                <w:color w:val="000000"/>
                <w:sz w:val="22"/>
              </w:rPr>
              <w:t>Brevibacillus</w:t>
            </w:r>
            <w:bookmarkEnd w:id="1"/>
            <w:r w:rsidRPr="00E86C6A">
              <w:rPr>
                <w:i/>
                <w:iCs/>
                <w:color w:val="000000"/>
                <w:sz w:val="22"/>
              </w:rPr>
              <w:t xml:space="preserve"> schisleri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815DFEE" w14:textId="5C32A28D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5A3C9157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60A09550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Cladosporium cladosporioides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0B8D0EAF" w14:textId="77777777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</w:p>
        </w:tc>
      </w:tr>
      <w:tr w:rsidR="00502BB0" w:rsidRPr="00E86C6A" w14:paraId="621E24FA" w14:textId="77777777" w:rsidTr="004D2655">
        <w:tc>
          <w:tcPr>
            <w:tcW w:w="2018" w:type="dxa"/>
            <w:shd w:val="clear" w:color="auto" w:fill="auto"/>
            <w:vAlign w:val="center"/>
          </w:tcPr>
          <w:p w14:paraId="667F7B01" w14:textId="3D6D8852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bookmarkStart w:id="2" w:name="OLE_LINK2"/>
            <w:r w:rsidRPr="00E86C6A">
              <w:rPr>
                <w:i/>
                <w:iCs/>
                <w:color w:val="000000"/>
                <w:sz w:val="22"/>
              </w:rPr>
              <w:t>Enterobacter</w:t>
            </w:r>
            <w:bookmarkEnd w:id="2"/>
            <w:r w:rsidRPr="00E86C6A">
              <w:rPr>
                <w:i/>
                <w:iCs/>
                <w:color w:val="000000"/>
                <w:sz w:val="22"/>
              </w:rPr>
              <w:t xml:space="preserve"> kobei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439EC8C1" w14:textId="29DB80BF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3D886376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345C8D6B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bookmarkStart w:id="3" w:name="OLE_LINK35"/>
            <w:r w:rsidRPr="00E86C6A">
              <w:rPr>
                <w:i/>
                <w:iCs/>
                <w:color w:val="000000"/>
                <w:sz w:val="22"/>
              </w:rPr>
              <w:t>Fusarium</w:t>
            </w:r>
            <w:bookmarkEnd w:id="3"/>
            <w:r w:rsidRPr="00E86C6A">
              <w:rPr>
                <w:i/>
                <w:iCs/>
                <w:color w:val="000000"/>
                <w:sz w:val="22"/>
              </w:rPr>
              <w:t xml:space="preserve"> oxyspor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5DAA1CC2" w14:textId="6C337263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02BB0" w:rsidRPr="00E86C6A" w14:paraId="234D1243" w14:textId="77777777" w:rsidTr="004D2655">
        <w:tc>
          <w:tcPr>
            <w:tcW w:w="2018" w:type="dxa"/>
            <w:shd w:val="clear" w:color="auto" w:fill="auto"/>
            <w:vAlign w:val="center"/>
          </w:tcPr>
          <w:p w14:paraId="397D773E" w14:textId="3D3FA3EA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urkholderia ambifaria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1D5458FF" w14:textId="0A2AEC4F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47E6EF73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017CED31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Fusarium solani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30A41F2F" w14:textId="749EF431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02BB0" w:rsidRPr="00E86C6A" w14:paraId="389A177F" w14:textId="77777777" w:rsidTr="004D2655">
        <w:tc>
          <w:tcPr>
            <w:tcW w:w="2018" w:type="dxa"/>
            <w:shd w:val="clear" w:color="auto" w:fill="auto"/>
            <w:vAlign w:val="center"/>
          </w:tcPr>
          <w:p w14:paraId="5EC25E8E" w14:textId="451E5058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bookmarkStart w:id="4" w:name="OLE_LINK3"/>
            <w:r w:rsidRPr="00E86C6A">
              <w:rPr>
                <w:i/>
                <w:iCs/>
                <w:color w:val="000000"/>
                <w:sz w:val="22"/>
              </w:rPr>
              <w:t>Stenotrophomonas</w:t>
            </w:r>
            <w:bookmarkEnd w:id="4"/>
            <w:r w:rsidRPr="00E86C6A">
              <w:rPr>
                <w:i/>
                <w:iCs/>
                <w:color w:val="000000"/>
                <w:sz w:val="22"/>
              </w:rPr>
              <w:t xml:space="preserve"> maltophilia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1B25758" w14:textId="57CD997E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11CDC6C1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1E4E904A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Bjerkandera adusta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470226DF" w14:textId="125ABE15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02BB0" w:rsidRPr="00E86C6A" w14:paraId="3478891D" w14:textId="77777777" w:rsidTr="004D2655">
        <w:tc>
          <w:tcPr>
            <w:tcW w:w="2018" w:type="dxa"/>
            <w:shd w:val="clear" w:color="auto" w:fill="auto"/>
            <w:vAlign w:val="center"/>
          </w:tcPr>
          <w:p w14:paraId="0A843EDA" w14:textId="26808FA0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Xanthomonas maliensi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0E6BF143" w14:textId="0E1FB994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54" w:type="dxa"/>
            <w:vAlign w:val="center"/>
          </w:tcPr>
          <w:p w14:paraId="5E13566E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26E7918E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ametes velutina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1CC7B507" w14:textId="0D49570C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02BB0" w:rsidRPr="00E86C6A" w14:paraId="24C8A24A" w14:textId="77777777" w:rsidTr="004D2655">
        <w:tc>
          <w:tcPr>
            <w:tcW w:w="2018" w:type="dxa"/>
            <w:shd w:val="clear" w:color="auto" w:fill="auto"/>
            <w:vAlign w:val="center"/>
          </w:tcPr>
          <w:p w14:paraId="0F30E086" w14:textId="3F405EC3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bookmarkStart w:id="5" w:name="OLE_LINK5"/>
            <w:r w:rsidRPr="00E86C6A">
              <w:rPr>
                <w:i/>
                <w:iCs/>
                <w:color w:val="000000"/>
                <w:sz w:val="22"/>
              </w:rPr>
              <w:t>Streptomyces</w:t>
            </w:r>
            <w:bookmarkEnd w:id="5"/>
            <w:r w:rsidRPr="00E86C6A">
              <w:rPr>
                <w:i/>
                <w:iCs/>
                <w:color w:val="000000"/>
                <w:sz w:val="22"/>
              </w:rPr>
              <w:t xml:space="preserve"> tricolor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612236FD" w14:textId="238043FF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+</w:t>
            </w:r>
          </w:p>
        </w:tc>
        <w:tc>
          <w:tcPr>
            <w:tcW w:w="454" w:type="dxa"/>
            <w:vAlign w:val="center"/>
          </w:tcPr>
          <w:p w14:paraId="78A47E98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599982A1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ametes versicolor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71354C9A" w14:textId="3829D2F8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502BB0" w:rsidRPr="00E86C6A" w14:paraId="3D16C532" w14:textId="77777777" w:rsidTr="004D2655">
        <w:tc>
          <w:tcPr>
            <w:tcW w:w="2018" w:type="dxa"/>
            <w:shd w:val="clear" w:color="auto" w:fill="auto"/>
            <w:vAlign w:val="center"/>
          </w:tcPr>
          <w:p w14:paraId="4006AB8D" w14:textId="2559C569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bookmarkStart w:id="6" w:name="_Hlk89869304"/>
            <w:r w:rsidRPr="00E86C6A">
              <w:rPr>
                <w:i/>
                <w:iCs/>
                <w:color w:val="000000"/>
                <w:sz w:val="22"/>
              </w:rPr>
              <w:t>Brevibacterium</w:t>
            </w:r>
            <w:bookmarkEnd w:id="6"/>
            <w:r w:rsidRPr="00E86C6A">
              <w:rPr>
                <w:i/>
                <w:iCs/>
                <w:color w:val="000000"/>
                <w:sz w:val="22"/>
              </w:rPr>
              <w:t xml:space="preserve"> frigoritolerans</w:t>
            </w:r>
          </w:p>
        </w:tc>
        <w:tc>
          <w:tcPr>
            <w:tcW w:w="2021" w:type="dxa"/>
            <w:shd w:val="clear" w:color="auto" w:fill="auto"/>
            <w:vAlign w:val="center"/>
          </w:tcPr>
          <w:p w14:paraId="5AF022AD" w14:textId="7FF70470" w:rsidR="00502BB0" w:rsidRPr="00E86C6A" w:rsidRDefault="00502BB0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86C6A">
              <w:rPr>
                <w:rFonts w:hint="eastAsia"/>
                <w:sz w:val="21"/>
                <w:szCs w:val="21"/>
              </w:rPr>
              <w:t>+</w:t>
            </w:r>
            <w:r w:rsidRPr="00E86C6A">
              <w:rPr>
                <w:sz w:val="21"/>
                <w:szCs w:val="21"/>
              </w:rPr>
              <w:t>+</w:t>
            </w:r>
          </w:p>
        </w:tc>
        <w:tc>
          <w:tcPr>
            <w:tcW w:w="454" w:type="dxa"/>
            <w:vAlign w:val="center"/>
          </w:tcPr>
          <w:p w14:paraId="496F3A9D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sz w:val="22"/>
              </w:rPr>
            </w:pPr>
          </w:p>
        </w:tc>
        <w:tc>
          <w:tcPr>
            <w:tcW w:w="2018" w:type="dxa"/>
            <w:shd w:val="clear" w:color="auto" w:fill="auto"/>
            <w:vAlign w:val="center"/>
          </w:tcPr>
          <w:p w14:paraId="4B2864DD" w14:textId="77777777" w:rsidR="00502BB0" w:rsidRPr="00E86C6A" w:rsidRDefault="00502BB0" w:rsidP="00502BB0">
            <w:pPr>
              <w:widowControl/>
              <w:spacing w:line="24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E86C6A">
              <w:rPr>
                <w:i/>
                <w:iCs/>
                <w:color w:val="000000"/>
                <w:sz w:val="22"/>
              </w:rPr>
              <w:t>Trichaptum abietinum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67B2453B" w14:textId="0007A280" w:rsidR="00502BB0" w:rsidRPr="00E86C6A" w:rsidRDefault="00F31D22" w:rsidP="00502BB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</w:tbl>
    <w:p w14:paraId="48E31BF9" w14:textId="4C52022A" w:rsidR="005151BE" w:rsidRPr="00356ED8" w:rsidRDefault="00F31D22" w:rsidP="00356ED8">
      <w:pPr>
        <w:spacing w:line="240" w:lineRule="auto"/>
        <w:ind w:firstLineChars="0" w:firstLine="0"/>
        <w:rPr>
          <w:rFonts w:hint="eastAsia"/>
          <w:sz w:val="21"/>
          <w:szCs w:val="21"/>
        </w:rPr>
      </w:pPr>
      <w:r w:rsidRPr="00F31D22">
        <w:rPr>
          <w:rFonts w:hint="eastAsia"/>
          <w:sz w:val="21"/>
          <w:szCs w:val="21"/>
        </w:rPr>
        <w:t>Note: - (no inhibition)</w:t>
      </w:r>
      <w:r w:rsidRPr="00F31D22">
        <w:rPr>
          <w:rFonts w:hint="eastAsia"/>
          <w:sz w:val="21"/>
          <w:szCs w:val="21"/>
        </w:rPr>
        <w:t>，</w:t>
      </w:r>
      <w:r w:rsidRPr="00F31D22">
        <w:rPr>
          <w:rFonts w:hint="eastAsia"/>
          <w:sz w:val="21"/>
          <w:szCs w:val="21"/>
        </w:rPr>
        <w:t>+ (inhibition rate &lt; 30%)</w:t>
      </w:r>
      <w:r w:rsidRPr="00F31D22">
        <w:rPr>
          <w:rFonts w:hint="eastAsia"/>
          <w:sz w:val="21"/>
          <w:szCs w:val="21"/>
        </w:rPr>
        <w:t>，</w:t>
      </w:r>
      <w:r w:rsidRPr="00F31D22">
        <w:rPr>
          <w:rFonts w:hint="eastAsia"/>
          <w:sz w:val="21"/>
          <w:szCs w:val="21"/>
        </w:rPr>
        <w:t>++ (inhibition rate 30</w:t>
      </w:r>
      <w:r w:rsidRPr="00F31D22">
        <w:rPr>
          <w:rFonts w:hint="eastAsia"/>
          <w:sz w:val="21"/>
          <w:szCs w:val="21"/>
        </w:rPr>
        <w:t>–</w:t>
      </w:r>
      <w:r w:rsidRPr="00F31D22">
        <w:rPr>
          <w:rFonts w:hint="eastAsia"/>
          <w:sz w:val="21"/>
          <w:szCs w:val="21"/>
        </w:rPr>
        <w:t>60%)</w:t>
      </w:r>
      <w:r w:rsidRPr="00F31D22">
        <w:rPr>
          <w:rFonts w:hint="eastAsia"/>
          <w:sz w:val="21"/>
          <w:szCs w:val="21"/>
        </w:rPr>
        <w:t>，</w:t>
      </w:r>
      <w:r w:rsidRPr="00F31D22">
        <w:rPr>
          <w:rFonts w:hint="eastAsia"/>
          <w:sz w:val="21"/>
          <w:szCs w:val="21"/>
        </w:rPr>
        <w:t>+++ (inhibition rate &gt; 60%</w:t>
      </w:r>
      <w:r w:rsidR="00356ED8">
        <w:rPr>
          <w:sz w:val="21"/>
          <w:szCs w:val="21"/>
        </w:rPr>
        <w:t>.</w:t>
      </w:r>
    </w:p>
    <w:sectPr w:rsidR="005151BE" w:rsidRPr="00356ED8" w:rsidSect="00FC44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68AD6" w14:textId="77777777" w:rsidR="005151BE" w:rsidRDefault="005151BE" w:rsidP="005151BE">
      <w:pPr>
        <w:spacing w:line="240" w:lineRule="auto"/>
        <w:ind w:firstLine="480"/>
      </w:pPr>
      <w:r>
        <w:separator/>
      </w:r>
    </w:p>
  </w:endnote>
  <w:endnote w:type="continuationSeparator" w:id="0">
    <w:p w14:paraId="338D91A6" w14:textId="77777777" w:rsidR="005151BE" w:rsidRDefault="005151BE" w:rsidP="005151B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B8C78" w14:textId="77777777" w:rsidR="006E1896" w:rsidRDefault="006E189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35125" w14:textId="77777777" w:rsidR="006E1896" w:rsidRDefault="006E189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ADA0A" w14:textId="77777777" w:rsidR="006E1896" w:rsidRDefault="006E18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6067D" w14:textId="77777777" w:rsidR="005151BE" w:rsidRDefault="005151BE" w:rsidP="005151BE">
      <w:pPr>
        <w:spacing w:line="240" w:lineRule="auto"/>
        <w:ind w:firstLine="480"/>
      </w:pPr>
      <w:r>
        <w:separator/>
      </w:r>
    </w:p>
  </w:footnote>
  <w:footnote w:type="continuationSeparator" w:id="0">
    <w:p w14:paraId="05649B78" w14:textId="77777777" w:rsidR="005151BE" w:rsidRDefault="005151BE" w:rsidP="005151B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64037" w14:textId="77777777" w:rsidR="006E1896" w:rsidRDefault="006E189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80A52" w14:textId="77777777" w:rsidR="006E1896" w:rsidRDefault="006E189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055DD" w14:textId="77777777" w:rsidR="006E1896" w:rsidRDefault="006E189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9C3"/>
    <w:rsid w:val="00356ED8"/>
    <w:rsid w:val="004C6A98"/>
    <w:rsid w:val="00502BB0"/>
    <w:rsid w:val="005151BE"/>
    <w:rsid w:val="00563470"/>
    <w:rsid w:val="005763AD"/>
    <w:rsid w:val="005E6B55"/>
    <w:rsid w:val="006E1896"/>
    <w:rsid w:val="007811FB"/>
    <w:rsid w:val="00790FC0"/>
    <w:rsid w:val="0094420C"/>
    <w:rsid w:val="00C119C3"/>
    <w:rsid w:val="00C623C5"/>
    <w:rsid w:val="00D52E74"/>
    <w:rsid w:val="00D87AD3"/>
    <w:rsid w:val="00E20A98"/>
    <w:rsid w:val="00ED1E57"/>
    <w:rsid w:val="00F31D22"/>
    <w:rsid w:val="00FC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F700E"/>
  <w15:chartTrackingRefBased/>
  <w15:docId w15:val="{4F1319BA-5142-41D3-9D5E-20941CF0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1BE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1B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1B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20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'l'l</dc:creator>
  <cp:keywords/>
  <dc:description/>
  <cp:lastModifiedBy>de'l'l</cp:lastModifiedBy>
  <cp:revision>12</cp:revision>
  <dcterms:created xsi:type="dcterms:W3CDTF">2021-11-07T11:11:00Z</dcterms:created>
  <dcterms:modified xsi:type="dcterms:W3CDTF">2022-01-08T09:57:00Z</dcterms:modified>
</cp:coreProperties>
</file>